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AF40" w14:textId="70766082" w:rsidR="00533DD0" w:rsidRDefault="0021376A" w:rsidP="00533DD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bookmarkStart w:id="0" w:name="_Hlk82515386"/>
      <w:r w:rsidRPr="0035066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4</w:t>
      </w:r>
      <w:r w:rsidRPr="0035066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.</w:t>
      </w:r>
      <w:r w:rsidRPr="003506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ssociation between house type and incidence of acute respiratory infection and diarrhoeal disease</w:t>
      </w:r>
      <w:r w:rsidR="00440D5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 </w:t>
      </w:r>
      <w:proofErr w:type="spellStart"/>
      <w:r w:rsidR="00440D5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agongera</w:t>
      </w:r>
      <w:proofErr w:type="spellEnd"/>
      <w:r w:rsidR="00440D5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Uganda</w:t>
      </w:r>
      <w:r w:rsidRPr="003506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unadjusted results)</w:t>
      </w:r>
    </w:p>
    <w:bookmarkEnd w:id="0"/>
    <w:p w14:paraId="7CB62402" w14:textId="77777777" w:rsidR="00533DD0" w:rsidRDefault="00533DD0" w:rsidP="00533DD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W w:w="102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1841"/>
        <w:gridCol w:w="1134"/>
        <w:gridCol w:w="1559"/>
        <w:gridCol w:w="850"/>
        <w:gridCol w:w="1134"/>
        <w:gridCol w:w="1560"/>
        <w:gridCol w:w="708"/>
      </w:tblGrid>
      <w:tr w:rsidR="0021376A" w:rsidRPr="0035066F" w14:paraId="144D6962" w14:textId="77777777" w:rsidTr="008833D1">
        <w:trPr>
          <w:trHeight w:val="300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188FBE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A9D2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RI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E895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astrointestinal illness</w:t>
            </w:r>
          </w:p>
        </w:tc>
      </w:tr>
      <w:tr w:rsidR="0021376A" w:rsidRPr="0035066F" w14:paraId="62FF00AC" w14:textId="77777777" w:rsidTr="008833D1">
        <w:trPr>
          <w:trHeight w:val="765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0927D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1AD28" w14:textId="2FD7E719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cidence                   </w:t>
            </w:r>
            <w:proofErr w:type="gramStart"/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(</w:t>
            </w:r>
            <w:proofErr w:type="gramEnd"/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 person                 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C8D8E" w14:textId="2540254E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F5900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63BBA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cidence (total person years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E2989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C33E0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value</w:t>
            </w:r>
          </w:p>
        </w:tc>
      </w:tr>
      <w:tr w:rsidR="008833D1" w:rsidRPr="0035066F" w14:paraId="5BF5CC76" w14:textId="77777777" w:rsidTr="00DA6855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065F6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4C90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45E3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 (49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C977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B652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2455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 (49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A1BB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3608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</w:tr>
      <w:tr w:rsidR="008833D1" w:rsidRPr="0035066F" w14:paraId="43A007FC" w14:textId="77777777" w:rsidTr="00DA6855">
        <w:trPr>
          <w:trHeight w:val="300"/>
        </w:trPr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C479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4E97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CD4E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 (45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1E27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 (0.81, 1.00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7876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2CD9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 (45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3C79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 (0.51, 0.93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4DE47" w14:textId="77777777" w:rsidR="008833D1" w:rsidRPr="0035066F" w:rsidRDefault="008833D1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1376A" w:rsidRPr="0035066F" w14:paraId="1617F0E4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5F1F3E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age during follow u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E7F69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F473D6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 (24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0C912A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29C97C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2349A1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 (24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CC6614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74E23C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21376A" w:rsidRPr="0035066F" w14:paraId="758D4ADD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810D2E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379F4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-1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5D8F9E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 (40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5B8B8D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 (0.46, 0.5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0549F5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F31C83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 (40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99A5A2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 (0.16, 0.33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73FBBC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1376A" w:rsidRPr="0035066F" w14:paraId="569C220A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7DEBE2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F10A6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1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7A5575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 (30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2D39FA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 (0.41, 0.54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1608CE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5CB0A2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 (30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F122FA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 (0.93, 1.69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D7887E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1376A" w:rsidRPr="0035066F" w14:paraId="5ACE3C32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0232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alth categor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F4C9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D5AA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32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C694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0437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93C4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32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7B41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372C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</w:t>
            </w:r>
          </w:p>
        </w:tc>
      </w:tr>
      <w:tr w:rsidR="0021376A" w:rsidRPr="0035066F" w14:paraId="28DFA8A2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2042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5280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F49B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 (30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D49E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 (0.99, 1.3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AA55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5F29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30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9165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 (0.74, 1.63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9FF0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1376A" w:rsidRPr="0035066F" w14:paraId="69F457D2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1EA7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B14E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ast 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9769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 (32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3CD5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 (0.79, 1.1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9F3B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6AFB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32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0323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5 (0.72, 1.52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3B64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23CBF" w:rsidRPr="0035066F" w14:paraId="47A55E71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253865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ouse type </w:t>
            </w: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F14A0B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radi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674212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 (51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5E8B7A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19801D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54CC99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 (51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39F149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EA3FFB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</w:tr>
      <w:tr w:rsidR="00C23CBF" w:rsidRPr="0035066F" w14:paraId="457AB9D2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250239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D31122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oder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03FBF2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 (44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E552BD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2 (0.79, 1.0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A3C57F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DC72C0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 (44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2B12E1" w14:textId="77777777" w:rsidR="0021376A" w:rsidRPr="008833D1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 (0.55, 0.96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802790" w14:textId="77777777" w:rsidR="0021376A" w:rsidRPr="0035066F" w:rsidRDefault="0021376A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23CBF" w:rsidRPr="0035066F" w14:paraId="4A8B4BAD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6C9EB2" w14:textId="45E7E2B5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s per roo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E60E" w14:textId="6470A70B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win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ADA8" w14:textId="7B680BBB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40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E88F" w14:textId="06E58F24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6B0AF" w14:textId="17E2905A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F147" w14:textId="5879253D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40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2A79" w14:textId="251CC929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F6390" w14:textId="31237231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</w:tr>
      <w:tr w:rsidR="00C23CBF" w:rsidRPr="0035066F" w14:paraId="5FF36D31" w14:textId="77777777" w:rsidTr="008833D1">
        <w:trPr>
          <w:trHeight w:val="300"/>
        </w:trPr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F4F15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96E6" w14:textId="50C5406A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&lt;1 win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A6DB" w14:textId="26519735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 (29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0D53" w14:textId="4AE01480" w:rsidR="00533DD0" w:rsidRPr="008833D1" w:rsidRDefault="000D0F8F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7 (0.90, 1.27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02D68" w14:textId="415C9590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92D2" w14:textId="4FB17813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 (29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6A49" w14:textId="4434C859" w:rsidR="00533DD0" w:rsidRPr="008833D1" w:rsidRDefault="000D0F8F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 (0.82, 1.64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D7738" w14:textId="77777777" w:rsidR="00533DD0" w:rsidRPr="00533DD0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C23CBF" w:rsidRPr="0035066F" w14:paraId="3B908F38" w14:textId="77777777" w:rsidTr="008833D1">
        <w:trPr>
          <w:trHeight w:val="300"/>
        </w:trPr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21C4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662F" w14:textId="3A45002B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wind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F29C" w14:textId="15876976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25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4D32" w14:textId="1B3C58DF" w:rsidR="00533DD0" w:rsidRPr="008833D1" w:rsidRDefault="000D0F8F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 (0.81, 1.26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6130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491A" w14:textId="4D7BE569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 (25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3C0A" w14:textId="35CF5073" w:rsidR="00533DD0" w:rsidRPr="008833D1" w:rsidRDefault="000D0F8F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 (0.51, 0.99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446B" w14:textId="77777777" w:rsidR="00533DD0" w:rsidRPr="00533DD0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C23CBF" w:rsidRPr="0035066F" w14:paraId="54C37A4F" w14:textId="77777777" w:rsidTr="008833D1">
        <w:trPr>
          <w:trHeight w:val="300"/>
        </w:trPr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5DD41" w14:textId="38B68E0E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irbricks</w:t>
            </w:r>
            <w:proofErr w:type="gramEnd"/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presen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95E6E5" w14:textId="4E747EF5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7C8B1" w14:textId="346EB8B2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38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6AFE8C" w14:textId="349595AA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42F4E" w14:textId="2B569EF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879323" w14:textId="025FD9BA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 (38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246A5A" w14:textId="5ED66B6E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10C0DC" w14:textId="0C436718" w:rsidR="00533DD0" w:rsidRPr="00533DD0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7</w:t>
            </w:r>
          </w:p>
        </w:tc>
      </w:tr>
      <w:tr w:rsidR="00533DD0" w:rsidRPr="0035066F" w14:paraId="057D553C" w14:textId="77777777" w:rsidTr="008833D1">
        <w:trPr>
          <w:trHeight w:val="300"/>
        </w:trPr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67334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E4D9C" w14:textId="66376EF8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42A97" w14:textId="1086D5EA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 (575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32E9A6" w14:textId="3CA58017" w:rsidR="00533DD0" w:rsidRPr="008833D1" w:rsidRDefault="000D0F8F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3 (0.88, 1.21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A7CD1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32CFA" w14:textId="03687780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575.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713E80" w14:textId="44E77581" w:rsidR="00533DD0" w:rsidRPr="008833D1" w:rsidRDefault="000D0F8F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 (0.59, 1.10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777982" w14:textId="77777777" w:rsidR="00533DD0" w:rsidRPr="00533DD0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C23CBF" w:rsidRPr="0035066F" w14:paraId="2994D073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74A4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floor materi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7732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rth, sand or d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1935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 (86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AC3D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A3E3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FB87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86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4F7E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792BA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</w:t>
            </w:r>
          </w:p>
        </w:tc>
      </w:tr>
      <w:tr w:rsidR="00C23CBF" w:rsidRPr="0035066F" w14:paraId="2356C242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D8E50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9784B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ment or concre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7085F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91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924A4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 (0.73, 1.27)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F726E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5D169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91.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F6EC1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 (0.65, 1.57)</w:t>
            </w: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8B224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33DD0" w:rsidRPr="0035066F" w14:paraId="0618683B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6713C6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ople per bedroo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6E7CCD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≥3 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D2677E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69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D9416F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B0387C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73BBDF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69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FB3727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7F7E2E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</w:t>
            </w:r>
          </w:p>
        </w:tc>
      </w:tr>
      <w:tr w:rsidR="00533DD0" w:rsidRPr="0035066F" w14:paraId="4786DC88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6357C7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2B5DEA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-2 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D41FD6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 (26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D61268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6 (0.90, 1.25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8D0C6D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229A1F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26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7F8004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7 (0.79, 1.45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5ECA61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33DD0" w:rsidRPr="0035066F" w14:paraId="03E7A174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1976" w14:textId="1606F8FE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anitation facility </w:t>
            </w: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855B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improv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778A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87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F0FA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8CCC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501E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87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58DA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87BF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</w:tr>
      <w:tr w:rsidR="00C23CBF" w:rsidRPr="0035066F" w14:paraId="2A8AE391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98461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861A5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mprov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8D0CB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 (79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EF043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 (0.96, 1.90)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3FF20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F3EB8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 (79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61FB7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7 (1.12, 2.79)</w:t>
            </w: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B8785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33DD0" w:rsidRPr="0035066F" w14:paraId="339D7FBC" w14:textId="77777777" w:rsidTr="008833D1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48FB08" w14:textId="016A406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rinking water source </w:t>
            </w:r>
            <w:r w:rsidRPr="008833D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D33513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improv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470ECB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 (330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0F4628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034028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C0E6EC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330.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679B8A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C6E073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</w:t>
            </w:r>
          </w:p>
        </w:tc>
      </w:tr>
      <w:tr w:rsidR="00533DD0" w:rsidRPr="0035066F" w14:paraId="1585561A" w14:textId="77777777" w:rsidTr="008833D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3A0E9D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4F632C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mpro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D0F959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627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FA79A3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 (0.79, 1.0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945CC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9765F2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 (627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2ECFA8" w14:textId="77777777" w:rsidR="00533DD0" w:rsidRPr="008833D1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833D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 (0.62, 1.14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E1123C" w14:textId="77777777" w:rsidR="00533DD0" w:rsidRPr="0035066F" w:rsidRDefault="00533DD0" w:rsidP="008833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3425BC81" w14:textId="77777777" w:rsidR="00533DD0" w:rsidRPr="00533DD0" w:rsidRDefault="00533DD0" w:rsidP="00D30558">
      <w:pPr>
        <w:spacing w:after="120"/>
        <w:rPr>
          <w:rFonts w:ascii="Arial" w:hAnsi="Arial" w:cs="Arial"/>
          <w:sz w:val="18"/>
          <w:szCs w:val="18"/>
        </w:rPr>
      </w:pPr>
      <w:r w:rsidRPr="00533DD0">
        <w:rPr>
          <w:rFonts w:ascii="Arial" w:hAnsi="Arial" w:cs="Arial"/>
          <w:sz w:val="18"/>
          <w:szCs w:val="18"/>
        </w:rPr>
        <w:t>ARI: acute respiratory infection, CI: confidence interval, ITN: long-lasting insecticide treated net, IRR: incidence rate ratio, IRS: indoor residual spraying</w:t>
      </w:r>
    </w:p>
    <w:p w14:paraId="7542363A" w14:textId="200CF215" w:rsidR="00533DD0" w:rsidRPr="00533DD0" w:rsidRDefault="00533DD0" w:rsidP="00D30558">
      <w:pPr>
        <w:spacing w:after="120"/>
        <w:rPr>
          <w:rFonts w:ascii="Arial" w:hAnsi="Arial" w:cs="Arial"/>
          <w:sz w:val="18"/>
          <w:szCs w:val="18"/>
        </w:rPr>
      </w:pPr>
      <w:r w:rsidRPr="00533DD0">
        <w:rPr>
          <w:rFonts w:ascii="Arial" w:hAnsi="Arial" w:cs="Arial"/>
          <w:sz w:val="18"/>
          <w:szCs w:val="18"/>
          <w:vertAlign w:val="superscript"/>
        </w:rPr>
        <w:t xml:space="preserve">a </w:t>
      </w:r>
      <w:proofErr w:type="gramStart"/>
      <w:r w:rsidRPr="00533DD0">
        <w:rPr>
          <w:rFonts w:ascii="Arial" w:hAnsi="Arial" w:cs="Arial"/>
          <w:sz w:val="18"/>
          <w:szCs w:val="18"/>
        </w:rPr>
        <w:t>Modern houses</w:t>
      </w:r>
      <w:proofErr w:type="gramEnd"/>
      <w:r w:rsidRPr="00533DD0">
        <w:rPr>
          <w:rFonts w:ascii="Arial" w:hAnsi="Arial" w:cs="Arial"/>
          <w:sz w:val="18"/>
          <w:szCs w:val="18"/>
        </w:rPr>
        <w:t>: closed eaves, brick (not mud walls), metal (not thatched) roof; traditional houses: all other houses</w:t>
      </w:r>
    </w:p>
    <w:p w14:paraId="08275678" w14:textId="7175A1F6" w:rsidR="00533DD0" w:rsidRPr="00533DD0" w:rsidRDefault="00533DD0" w:rsidP="00D30558">
      <w:pPr>
        <w:spacing w:after="120"/>
        <w:rPr>
          <w:rFonts w:ascii="Arial" w:hAnsi="Arial" w:cs="Arial"/>
          <w:sz w:val="18"/>
          <w:szCs w:val="18"/>
        </w:rPr>
      </w:pPr>
      <w:r w:rsidRPr="00533DD0">
        <w:rPr>
          <w:rFonts w:ascii="Arial" w:hAnsi="Arial" w:cs="Arial"/>
          <w:sz w:val="18"/>
          <w:szCs w:val="18"/>
          <w:vertAlign w:val="superscript"/>
        </w:rPr>
        <w:t>b</w:t>
      </w:r>
      <w:r w:rsidRPr="00533DD0">
        <w:rPr>
          <w:rFonts w:ascii="Arial" w:hAnsi="Arial" w:cs="Arial"/>
          <w:sz w:val="18"/>
          <w:szCs w:val="18"/>
        </w:rPr>
        <w:t xml:space="preserve"> Sanitation facility was defined as improved or unimproved using WHO Joint Monitoring Programme (WHO-JMP) criteria which consider whether or not a sanitation facility adequately separates human excreta from human contact (improved toilets include latrines with washable slabs)</w:t>
      </w:r>
      <w:r w:rsidRPr="00533DD0">
        <w:rPr>
          <w:rFonts w:ascii="Arial" w:hAnsi="Arial" w:cs="Arial"/>
          <w:sz w:val="18"/>
          <w:szCs w:val="18"/>
        </w:rPr>
        <w:fldChar w:fldCharType="begin"/>
      </w:r>
      <w:r w:rsidRPr="00533DD0">
        <w:rPr>
          <w:rFonts w:ascii="Arial" w:hAnsi="Arial" w:cs="Arial"/>
          <w:sz w:val="18"/>
          <w:szCs w:val="18"/>
        </w:rPr>
        <w:instrText xml:space="preserve"> ADDIN EN.CITE &lt;EndNote&gt;&lt;Cite&gt;&lt;Author&gt;Programme&lt;/Author&gt;&lt;Year&gt;2016&lt;/Year&gt;&lt;RecNum&gt;15747&lt;/RecNum&gt;&lt;DisplayText&gt;&lt;style face="superscript"&gt;25&lt;/style&gt;&lt;/DisplayText&gt;&lt;record&gt;&lt;rec-number&gt;15747&lt;/rec-number&gt;&lt;foreign-keys&gt;&lt;key app="EN" db-id="s99zzt9fissdawedrasv0xfxd0fpsefzxddp" timestamp="1499958459"&gt;15747&lt;/key&gt;&lt;/foreign-keys&gt;&lt;ref-type name="Web Page"&gt;12&lt;/ref-type&gt;&lt;contributors&gt;&lt;authors&gt;&lt;author&gt;WHO/UNICEF Joint Monitoring Programme&lt;/author&gt;&lt;/authors&gt;&lt;/contributors&gt;&lt;titles&gt;&lt;title&gt;Drinking-water and sanitation categories for monitoring purposes&lt;/title&gt;&lt;/titles&gt;&lt;volume&gt;2016&lt;/volume&gt;&lt;number&gt;18 August&lt;/number&gt;&lt;dates&gt;&lt;year&gt;2016&lt;/year&gt;&lt;/dates&gt;&lt;pub-location&gt;Geneva&lt;/pub-location&gt;&lt;urls&gt;&lt;related-urls&gt;&lt;url&gt;http://www.wssinfo.org/definitions-methods/watsan-categories/  &lt;/url&gt;&lt;/related-urls&gt;&lt;/urls&gt;&lt;/record&gt;&lt;/Cite&gt;&lt;/EndNote&gt;</w:instrText>
      </w:r>
      <w:r w:rsidRPr="00533DD0">
        <w:rPr>
          <w:rFonts w:ascii="Arial" w:hAnsi="Arial" w:cs="Arial"/>
          <w:sz w:val="18"/>
          <w:szCs w:val="18"/>
        </w:rPr>
        <w:fldChar w:fldCharType="separate"/>
      </w:r>
      <w:r w:rsidRPr="00533DD0">
        <w:rPr>
          <w:rFonts w:ascii="Arial" w:hAnsi="Arial" w:cs="Arial"/>
          <w:noProof/>
          <w:sz w:val="18"/>
          <w:szCs w:val="18"/>
          <w:vertAlign w:val="superscript"/>
        </w:rPr>
        <w:t>25</w:t>
      </w:r>
      <w:r w:rsidRPr="00533DD0">
        <w:rPr>
          <w:rFonts w:ascii="Arial" w:hAnsi="Arial" w:cs="Arial"/>
          <w:sz w:val="18"/>
          <w:szCs w:val="18"/>
        </w:rPr>
        <w:fldChar w:fldCharType="end"/>
      </w:r>
      <w:r w:rsidRPr="00533DD0">
        <w:rPr>
          <w:rFonts w:ascii="Arial" w:hAnsi="Arial" w:cs="Arial"/>
          <w:sz w:val="18"/>
          <w:szCs w:val="18"/>
        </w:rPr>
        <w:t xml:space="preserve">   </w:t>
      </w:r>
    </w:p>
    <w:p w14:paraId="682CF5C2" w14:textId="6EF3089C" w:rsidR="00533DD0" w:rsidRPr="00533DD0" w:rsidRDefault="00533DD0" w:rsidP="00D30558">
      <w:pPr>
        <w:spacing w:after="120"/>
        <w:rPr>
          <w:rFonts w:ascii="Arial" w:hAnsi="Arial" w:cs="Arial"/>
          <w:sz w:val="18"/>
          <w:szCs w:val="18"/>
        </w:rPr>
      </w:pPr>
      <w:r w:rsidRPr="00533DD0"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533DD0">
        <w:rPr>
          <w:rFonts w:ascii="Arial" w:hAnsi="Arial" w:cs="Arial"/>
          <w:sz w:val="18"/>
          <w:szCs w:val="18"/>
        </w:rPr>
        <w:t>Drinking water source was defined as improved or unimproved using WHO Joint Monitoring Programme (WHO-JMP) criteria which consider whether or not a drinking water source has adequate protection from outside contamination (improved sources include piped water, protected wells and rainwater).</w:t>
      </w:r>
      <w:r w:rsidRPr="00533DD0">
        <w:rPr>
          <w:rFonts w:ascii="Arial" w:hAnsi="Arial" w:cs="Arial"/>
          <w:sz w:val="18"/>
          <w:szCs w:val="18"/>
        </w:rPr>
        <w:fldChar w:fldCharType="begin"/>
      </w:r>
      <w:r w:rsidRPr="00533DD0">
        <w:rPr>
          <w:rFonts w:ascii="Arial" w:hAnsi="Arial" w:cs="Arial"/>
          <w:sz w:val="18"/>
          <w:szCs w:val="18"/>
        </w:rPr>
        <w:instrText xml:space="preserve"> ADDIN EN.CITE &lt;EndNote&gt;&lt;Cite&gt;&lt;Author&gt;Programme&lt;/Author&gt;&lt;Year&gt;2016&lt;/Year&gt;&lt;RecNum&gt;15747&lt;/RecNum&gt;&lt;DisplayText&gt;&lt;style face="superscript"&gt;25&lt;/style&gt;&lt;/DisplayText&gt;&lt;record&gt;&lt;rec-number&gt;15747&lt;/rec-number&gt;&lt;foreign-keys&gt;&lt;key app="EN" db-id="s99zzt9fissdawedrasv0xfxd0fpsefzxddp" timestamp="1499958459"&gt;15747&lt;/key&gt;&lt;/foreign-keys&gt;&lt;ref-type name="Web Page"&gt;12&lt;/ref-type&gt;&lt;contributors&gt;&lt;authors&gt;&lt;author&gt;WHO/UNICEF Joint Monitoring Programme&lt;/author&gt;&lt;/authors&gt;&lt;/contributors&gt;&lt;titles&gt;&lt;title&gt;Drinking-water and sanitation categories for monitoring purposes&lt;/title&gt;&lt;/titles&gt;&lt;volume&gt;2016&lt;/volume&gt;&lt;number&gt;18 August&lt;/number&gt;&lt;dates&gt;&lt;year&gt;2016&lt;/year&gt;&lt;/dates&gt;&lt;pub-location&gt;Geneva&lt;/pub-location&gt;&lt;urls&gt;&lt;related-urls&gt;&lt;url&gt;http://www.wssinfo.org/definitions-methods/watsan-categories/  &lt;/url&gt;&lt;/related-urls&gt;&lt;/urls&gt;&lt;/record&gt;&lt;/Cite&gt;&lt;/EndNote&gt;</w:instrText>
      </w:r>
      <w:r w:rsidRPr="00533DD0">
        <w:rPr>
          <w:rFonts w:ascii="Arial" w:hAnsi="Arial" w:cs="Arial"/>
          <w:sz w:val="18"/>
          <w:szCs w:val="18"/>
        </w:rPr>
        <w:fldChar w:fldCharType="separate"/>
      </w:r>
      <w:r w:rsidRPr="00533DD0">
        <w:rPr>
          <w:rFonts w:ascii="Arial" w:hAnsi="Arial" w:cs="Arial"/>
          <w:noProof/>
          <w:sz w:val="18"/>
          <w:szCs w:val="18"/>
          <w:vertAlign w:val="superscript"/>
        </w:rPr>
        <w:t>25</w:t>
      </w:r>
      <w:r w:rsidRPr="00533DD0">
        <w:rPr>
          <w:rFonts w:ascii="Arial" w:hAnsi="Arial" w:cs="Arial"/>
          <w:sz w:val="18"/>
          <w:szCs w:val="18"/>
        </w:rPr>
        <w:fldChar w:fldCharType="end"/>
      </w:r>
      <w:r w:rsidRPr="00533DD0">
        <w:rPr>
          <w:rFonts w:ascii="Arial" w:hAnsi="Arial" w:cs="Arial"/>
          <w:sz w:val="18"/>
          <w:szCs w:val="18"/>
        </w:rPr>
        <w:t> </w:t>
      </w:r>
    </w:p>
    <w:p w14:paraId="01C37C19" w14:textId="437C7425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275B5882" w14:textId="765F3696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3DBDFDA5" w14:textId="3CB8852C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0DD9C7D9" w14:textId="76D481A8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517F0237" w14:textId="77777777" w:rsidR="00EB3BE5" w:rsidRPr="0035066F" w:rsidRDefault="00EB3BE5">
      <w:pPr>
        <w:rPr>
          <w:rFonts w:ascii="Arial" w:hAnsi="Arial" w:cs="Arial"/>
          <w:sz w:val="20"/>
          <w:szCs w:val="20"/>
        </w:rPr>
      </w:pPr>
    </w:p>
    <w:sectPr w:rsidR="00EB3BE5" w:rsidRPr="0035066F" w:rsidSect="00D30558">
      <w:headerReference w:type="default" r:id="rId6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0CC7F" w14:textId="77777777" w:rsidR="001B474B" w:rsidRDefault="001B474B" w:rsidP="00652786">
      <w:pPr>
        <w:spacing w:after="0" w:line="240" w:lineRule="auto"/>
      </w:pPr>
      <w:r>
        <w:separator/>
      </w:r>
    </w:p>
  </w:endnote>
  <w:endnote w:type="continuationSeparator" w:id="0">
    <w:p w14:paraId="2B416548" w14:textId="77777777" w:rsidR="001B474B" w:rsidRDefault="001B474B" w:rsidP="00652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5D51F" w14:textId="77777777" w:rsidR="001B474B" w:rsidRDefault="001B474B" w:rsidP="00652786">
      <w:pPr>
        <w:spacing w:after="0" w:line="240" w:lineRule="auto"/>
      </w:pPr>
      <w:r>
        <w:separator/>
      </w:r>
    </w:p>
  </w:footnote>
  <w:footnote w:type="continuationSeparator" w:id="0">
    <w:p w14:paraId="550DC113" w14:textId="77777777" w:rsidR="001B474B" w:rsidRDefault="001B474B" w:rsidP="006527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F5202" w14:textId="77777777" w:rsidR="00652786" w:rsidRPr="00652786" w:rsidRDefault="00652786" w:rsidP="00652786">
    <w:pPr>
      <w:spacing w:line="240" w:lineRule="auto"/>
      <w:rPr>
        <w:rFonts w:ascii="Arial" w:hAnsi="Arial" w:cs="Arial"/>
        <w:sz w:val="16"/>
        <w:szCs w:val="16"/>
      </w:rPr>
    </w:pPr>
    <w:r w:rsidRPr="00652786">
      <w:rPr>
        <w:rFonts w:ascii="Arial" w:hAnsi="Arial" w:cs="Arial"/>
        <w:sz w:val="16"/>
        <w:szCs w:val="16"/>
      </w:rPr>
      <w:t xml:space="preserve">Musiime et al. House design and risk of malaria, acute respiratory </w:t>
    </w:r>
    <w:proofErr w:type="gramStart"/>
    <w:r w:rsidRPr="00652786">
      <w:rPr>
        <w:rFonts w:ascii="Arial" w:hAnsi="Arial" w:cs="Arial"/>
        <w:sz w:val="16"/>
        <w:szCs w:val="16"/>
      </w:rPr>
      <w:t>infection</w:t>
    </w:r>
    <w:proofErr w:type="gramEnd"/>
    <w:r w:rsidRPr="00652786">
      <w:rPr>
        <w:rFonts w:ascii="Arial" w:hAnsi="Arial" w:cs="Arial"/>
        <w:sz w:val="16"/>
        <w:szCs w:val="16"/>
      </w:rPr>
      <w:t xml:space="preserve"> and gastrointestinal illness in Uganda: a cohor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9D"/>
    <w:rsid w:val="00000539"/>
    <w:rsid w:val="000D0F8F"/>
    <w:rsid w:val="000F7789"/>
    <w:rsid w:val="001968FF"/>
    <w:rsid w:val="001A4853"/>
    <w:rsid w:val="001B474B"/>
    <w:rsid w:val="001C410D"/>
    <w:rsid w:val="0021376A"/>
    <w:rsid w:val="00267BAF"/>
    <w:rsid w:val="00305E78"/>
    <w:rsid w:val="00316821"/>
    <w:rsid w:val="0035066F"/>
    <w:rsid w:val="00440D59"/>
    <w:rsid w:val="00455601"/>
    <w:rsid w:val="00533DD0"/>
    <w:rsid w:val="0064248C"/>
    <w:rsid w:val="00652786"/>
    <w:rsid w:val="006C36FD"/>
    <w:rsid w:val="0071118A"/>
    <w:rsid w:val="007E5FE7"/>
    <w:rsid w:val="008833D1"/>
    <w:rsid w:val="008D6AA1"/>
    <w:rsid w:val="00952CCD"/>
    <w:rsid w:val="00A01505"/>
    <w:rsid w:val="00A60A26"/>
    <w:rsid w:val="00A6550E"/>
    <w:rsid w:val="00A95A82"/>
    <w:rsid w:val="00AA07AC"/>
    <w:rsid w:val="00B2075F"/>
    <w:rsid w:val="00BC4630"/>
    <w:rsid w:val="00C23CBF"/>
    <w:rsid w:val="00C6730B"/>
    <w:rsid w:val="00D01D9D"/>
    <w:rsid w:val="00D30558"/>
    <w:rsid w:val="00D777C5"/>
    <w:rsid w:val="00E73CDA"/>
    <w:rsid w:val="00EB3BE5"/>
    <w:rsid w:val="00ED0ECC"/>
    <w:rsid w:val="00F55829"/>
    <w:rsid w:val="00F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D3DE"/>
  <w15:chartTrackingRefBased/>
  <w15:docId w15:val="{F3FD705A-5AC6-4FD1-896D-DA4A7782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4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6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C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86"/>
  </w:style>
  <w:style w:type="paragraph" w:styleId="Footer">
    <w:name w:val="footer"/>
    <w:basedOn w:val="Normal"/>
    <w:link w:val="Foot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sting</dc:creator>
  <cp:keywords/>
  <dc:description/>
  <cp:lastModifiedBy>Lucy Tusting</cp:lastModifiedBy>
  <cp:revision>4</cp:revision>
  <dcterms:created xsi:type="dcterms:W3CDTF">2021-09-14T11:48:00Z</dcterms:created>
  <dcterms:modified xsi:type="dcterms:W3CDTF">2021-09-14T12:06:00Z</dcterms:modified>
</cp:coreProperties>
</file>